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B748C" w14:textId="77777777" w:rsidR="00156361" w:rsidRPr="001063C4" w:rsidRDefault="00156361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</w:pPr>
    </w:p>
    <w:p w14:paraId="3792C706" w14:textId="365758D7" w:rsidR="00156361" w:rsidRPr="001063C4" w:rsidRDefault="00077AD4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</w:pPr>
      <w:r w:rsidRPr="001063C4"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>Table S1 Primers used for qPCR in this study.</w:t>
      </w:r>
    </w:p>
    <w:tbl>
      <w:tblPr>
        <w:tblW w:w="7948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146"/>
        <w:gridCol w:w="1646"/>
        <w:gridCol w:w="1613"/>
        <w:gridCol w:w="3543"/>
      </w:tblGrid>
      <w:tr w:rsidR="00156361" w:rsidRPr="001063C4" w14:paraId="3AE53F9F" w14:textId="77777777" w:rsidTr="001063C4">
        <w:trPr>
          <w:trHeight w:val="310"/>
        </w:trPr>
        <w:tc>
          <w:tcPr>
            <w:tcW w:w="114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4E9F272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imer name</w:t>
            </w:r>
          </w:p>
        </w:tc>
        <w:tc>
          <w:tcPr>
            <w:tcW w:w="164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E06BAE8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e ID</w:t>
            </w:r>
          </w:p>
        </w:tc>
        <w:tc>
          <w:tcPr>
            <w:tcW w:w="161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33D38AA" w14:textId="4FF7FE41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quence</w:t>
            </w:r>
            <w:r w:rsidR="001063C4"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5′-3′)</w:t>
            </w:r>
          </w:p>
        </w:tc>
        <w:tc>
          <w:tcPr>
            <w:tcW w:w="35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EB39844" w14:textId="77777777" w:rsidR="00156361" w:rsidRPr="001063C4" w:rsidRDefault="0015636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56361" w:rsidRPr="001063C4" w14:paraId="3E5E7256" w14:textId="77777777" w:rsidTr="001063C4">
        <w:trPr>
          <w:trHeight w:val="295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68537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1q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14946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fSc0001698.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4E867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4BFCA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CATGACCGACGCTGATGTAACC</w:t>
            </w:r>
          </w:p>
        </w:tc>
      </w:tr>
      <w:tr w:rsidR="00156361" w:rsidRPr="001063C4" w14:paraId="098AF79D" w14:textId="77777777" w:rsidTr="001063C4">
        <w:trPr>
          <w:trHeight w:val="2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531CC" w14:textId="77777777" w:rsidR="00156361" w:rsidRPr="001063C4" w:rsidRDefault="0015636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42FD0" w14:textId="77777777" w:rsidR="00156361" w:rsidRPr="001063C4" w:rsidRDefault="0015636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AE3BB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F3401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CCACCGCCCTGTCTAAATCTGA</w:t>
            </w:r>
          </w:p>
        </w:tc>
      </w:tr>
      <w:tr w:rsidR="00156361" w:rsidRPr="001063C4" w14:paraId="415519EA" w14:textId="77777777" w:rsidTr="001063C4">
        <w:trPr>
          <w:trHeight w:val="46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9EF11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p7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53F62" w14:textId="77777777" w:rsidR="00156361" w:rsidRPr="001063C4" w:rsidRDefault="00077AD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fSc0003944.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D7521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36DBA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CCAGGAAGAGAAATGCCAGC</w:t>
            </w:r>
          </w:p>
        </w:tc>
      </w:tr>
      <w:tr w:rsidR="00156361" w:rsidRPr="001063C4" w14:paraId="421C4EC9" w14:textId="77777777" w:rsidTr="001063C4">
        <w:trPr>
          <w:trHeight w:val="2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FF954" w14:textId="77777777" w:rsidR="00156361" w:rsidRPr="001063C4" w:rsidRDefault="0015636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CFBC2" w14:textId="77777777" w:rsidR="00156361" w:rsidRPr="001063C4" w:rsidRDefault="0015636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31F36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13D5F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TTTCCGAATCGTTGCCATAA</w:t>
            </w:r>
          </w:p>
        </w:tc>
      </w:tr>
      <w:tr w:rsidR="00156361" w:rsidRPr="001063C4" w14:paraId="7B7E8A0C" w14:textId="77777777" w:rsidTr="001063C4">
        <w:trPr>
          <w:trHeight w:val="46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756BA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T-</w:t>
            </w:r>
            <w:proofErr w:type="spellStart"/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kbm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6F203" w14:textId="77777777" w:rsidR="00156361" w:rsidRPr="001063C4" w:rsidRDefault="00077AD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fSc0000835.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F5221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E8B30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GACGAAGAGGTTGGACAGGTTA</w:t>
            </w:r>
          </w:p>
        </w:tc>
      </w:tr>
      <w:tr w:rsidR="00156361" w:rsidRPr="001063C4" w14:paraId="4C6F63F6" w14:textId="77777777" w:rsidTr="001063C4">
        <w:trPr>
          <w:trHeight w:val="2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2F7DA" w14:textId="77777777" w:rsidR="00156361" w:rsidRPr="001063C4" w:rsidRDefault="0015636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B4C05" w14:textId="77777777" w:rsidR="00156361" w:rsidRPr="001063C4" w:rsidRDefault="0015636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0563F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9A799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TATCCTTTCTTGGTCCATTCGT</w:t>
            </w:r>
          </w:p>
        </w:tc>
      </w:tr>
      <w:tr w:rsidR="00156361" w:rsidRPr="001063C4" w14:paraId="14E2A1EB" w14:textId="77777777" w:rsidTr="001063C4">
        <w:trPr>
          <w:trHeight w:val="46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AA3DD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D4AC5" w14:textId="77777777" w:rsidR="00156361" w:rsidRPr="001063C4" w:rsidRDefault="00077AD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fSc0001526.1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A6093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7CEBC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ATGTGGTAGAGATGGGCTTA</w:t>
            </w:r>
          </w:p>
        </w:tc>
      </w:tr>
      <w:tr w:rsidR="00156361" w:rsidRPr="001063C4" w14:paraId="05FE5119" w14:textId="77777777" w:rsidTr="001063C4">
        <w:trPr>
          <w:trHeight w:val="2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A80E0" w14:textId="77777777" w:rsidR="00156361" w:rsidRPr="001063C4" w:rsidRDefault="0015636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EED4F" w14:textId="77777777" w:rsidR="00156361" w:rsidRPr="001063C4" w:rsidRDefault="0015636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2EB09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F6B25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GTGTCAGGATAGGAAAGAGG</w:t>
            </w:r>
          </w:p>
        </w:tc>
      </w:tr>
      <w:tr w:rsidR="00156361" w:rsidRPr="001063C4" w14:paraId="3E666B67" w14:textId="77777777" w:rsidTr="001063C4">
        <w:trPr>
          <w:trHeight w:val="46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9D9DE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ecti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7CC73" w14:textId="77777777" w:rsidR="00156361" w:rsidRPr="001063C4" w:rsidRDefault="00077AD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fSc0000193.1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B3776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B81FC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GTGTCCGATGAGCAGAAAAT</w:t>
            </w:r>
          </w:p>
        </w:tc>
      </w:tr>
      <w:tr w:rsidR="00156361" w:rsidRPr="001063C4" w14:paraId="14C81B43" w14:textId="77777777" w:rsidTr="001063C4">
        <w:trPr>
          <w:trHeight w:val="2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31380" w14:textId="77777777" w:rsidR="00156361" w:rsidRPr="001063C4" w:rsidRDefault="0015636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0017A" w14:textId="77777777" w:rsidR="00156361" w:rsidRPr="001063C4" w:rsidRDefault="0015636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54F0F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6AC97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TCACCTCCCGTACCTCCTTT</w:t>
            </w:r>
          </w:p>
        </w:tc>
      </w:tr>
      <w:tr w:rsidR="00156361" w:rsidRPr="001063C4" w14:paraId="55919A36" w14:textId="77777777" w:rsidTr="001063C4">
        <w:trPr>
          <w:trHeight w:val="46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A9D39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asminoge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E8347" w14:textId="77777777" w:rsidR="00156361" w:rsidRPr="001063C4" w:rsidRDefault="00077AD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fSc0000495.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F0006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0E017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ATCAAGCACTGGCGATGGAAGC</w:t>
            </w:r>
          </w:p>
        </w:tc>
      </w:tr>
      <w:tr w:rsidR="00156361" w:rsidRPr="001063C4" w14:paraId="6BCA5DD2" w14:textId="77777777" w:rsidTr="001063C4">
        <w:trPr>
          <w:trHeight w:val="2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5EAE0" w14:textId="77777777" w:rsidR="00156361" w:rsidRPr="001063C4" w:rsidRDefault="0015636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06460" w14:textId="77777777" w:rsidR="00156361" w:rsidRPr="001063C4" w:rsidRDefault="0015636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777E9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018F6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AGCGGAGGAATAACTACTGGTGTG</w:t>
            </w:r>
          </w:p>
        </w:tc>
      </w:tr>
      <w:tr w:rsidR="00156361" w:rsidRPr="001063C4" w14:paraId="466792EC" w14:textId="77777777" w:rsidTr="001063C4">
        <w:trPr>
          <w:trHeight w:val="46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E33EE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f-C2H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B0800" w14:textId="77777777" w:rsidR="00156361" w:rsidRPr="001063C4" w:rsidRDefault="00077AD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fSc0000897.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EE056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1124A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TCTCACCTCCCTGTCTACCCTC</w:t>
            </w:r>
          </w:p>
        </w:tc>
      </w:tr>
      <w:tr w:rsidR="00156361" w:rsidRPr="001063C4" w14:paraId="450CD90E" w14:textId="77777777" w:rsidTr="001063C4">
        <w:trPr>
          <w:trHeight w:val="2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C531C" w14:textId="77777777" w:rsidR="00156361" w:rsidRPr="001063C4" w:rsidRDefault="0015636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D17D0" w14:textId="77777777" w:rsidR="00156361" w:rsidRPr="001063C4" w:rsidRDefault="0015636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75AB6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FAAEC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TGAAGGGAGCAGGATCTAAGG</w:t>
            </w:r>
          </w:p>
        </w:tc>
      </w:tr>
      <w:tr w:rsidR="00156361" w:rsidRPr="001063C4" w14:paraId="093388B4" w14:textId="77777777" w:rsidTr="001063C4">
        <w:trPr>
          <w:trHeight w:val="46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FC634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ST-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383BF" w14:textId="77777777" w:rsidR="00156361" w:rsidRPr="001063C4" w:rsidRDefault="00077AD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fSc0000179.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1FB78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91691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GTCATAACAGTTTCTTCGGTCG</w:t>
            </w:r>
          </w:p>
        </w:tc>
      </w:tr>
      <w:tr w:rsidR="00156361" w:rsidRPr="001063C4" w14:paraId="4F174C77" w14:textId="77777777" w:rsidTr="001063C4">
        <w:trPr>
          <w:trHeight w:val="2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01492" w14:textId="77777777" w:rsidR="00156361" w:rsidRPr="001063C4" w:rsidRDefault="00156361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1DAD7" w14:textId="77777777" w:rsidR="00156361" w:rsidRPr="001063C4" w:rsidRDefault="00156361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52D9E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3D31F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ACTGTCCTTTTTACTACCATTC</w:t>
            </w:r>
          </w:p>
        </w:tc>
      </w:tr>
      <w:tr w:rsidR="00156361" w:rsidRPr="001063C4" w14:paraId="6898118B" w14:textId="77777777" w:rsidTr="001063C4">
        <w:trPr>
          <w:trHeight w:val="2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D42FA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ysozym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F512F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0000010.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A1BD1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9ED0F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AACCGACTTTGGCATATTTC</w:t>
            </w:r>
          </w:p>
        </w:tc>
      </w:tr>
      <w:tr w:rsidR="00156361" w:rsidRPr="001063C4" w14:paraId="58ECA566" w14:textId="77777777" w:rsidTr="001063C4">
        <w:trPr>
          <w:trHeight w:val="2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5EB12" w14:textId="77777777" w:rsidR="00156361" w:rsidRPr="001063C4" w:rsidRDefault="00156361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7E8C2" w14:textId="77777777" w:rsidR="00156361" w:rsidRPr="001063C4" w:rsidRDefault="00156361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91E71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17EDC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TTGCGTCATTGCTTATGTTAG</w:t>
            </w:r>
          </w:p>
        </w:tc>
      </w:tr>
      <w:tr w:rsidR="00156361" w:rsidRPr="001063C4" w14:paraId="12153995" w14:textId="77777777" w:rsidTr="001063C4">
        <w:trPr>
          <w:trHeight w:val="2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20DFA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FF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-bo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EF415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fSc0001601.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68F4F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4C70E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AGCCACCCTTCATACCATACG</w:t>
            </w:r>
          </w:p>
        </w:tc>
      </w:tr>
      <w:tr w:rsidR="00156361" w:rsidRPr="001063C4" w14:paraId="116B2CD8" w14:textId="77777777" w:rsidTr="001063C4">
        <w:trPr>
          <w:trHeight w:val="2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EC645" w14:textId="77777777" w:rsidR="00156361" w:rsidRPr="001063C4" w:rsidRDefault="00156361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9274D" w14:textId="77777777" w:rsidR="00156361" w:rsidRPr="001063C4" w:rsidRDefault="00156361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56D78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56CC8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CAGTAACGCTCAAGTTCCAATCTAC</w:t>
            </w:r>
          </w:p>
        </w:tc>
      </w:tr>
      <w:tr w:rsidR="00156361" w:rsidRPr="001063C4" w14:paraId="3F377DB0" w14:textId="77777777" w:rsidTr="001063C4">
        <w:trPr>
          <w:trHeight w:val="2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41B6E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β-acti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D374F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Y889707.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F9E33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4F5D3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CCCTTGAGAAGAGCTACGA</w:t>
            </w:r>
          </w:p>
        </w:tc>
      </w:tr>
      <w:tr w:rsidR="00156361" w:rsidRPr="001063C4" w14:paraId="08F2996B" w14:textId="77777777" w:rsidTr="001063C4">
        <w:trPr>
          <w:trHeight w:val="295"/>
        </w:trPr>
        <w:tc>
          <w:tcPr>
            <w:tcW w:w="11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EDDA134" w14:textId="77777777" w:rsidR="00156361" w:rsidRPr="001063C4" w:rsidRDefault="0015636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77E20AF" w14:textId="77777777" w:rsidR="00156361" w:rsidRPr="001063C4" w:rsidRDefault="0015636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CB8966B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06F4D3B" w14:textId="77777777" w:rsidR="00156361" w:rsidRPr="001063C4" w:rsidRDefault="00077A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063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TACCAGCAGATTCCATACCC</w:t>
            </w:r>
          </w:p>
        </w:tc>
      </w:tr>
    </w:tbl>
    <w:p w14:paraId="5DF44E33" w14:textId="77777777" w:rsidR="00156361" w:rsidRPr="001063C4" w:rsidRDefault="00156361">
      <w:pPr>
        <w:rPr>
          <w:rFonts w:ascii="Times New Roman" w:hAnsi="Times New Roman" w:cs="Times New Roman"/>
          <w:sz w:val="18"/>
          <w:szCs w:val="18"/>
        </w:rPr>
      </w:pPr>
    </w:p>
    <w:sectPr w:rsidR="00156361" w:rsidRPr="001063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D3059" w14:textId="77777777" w:rsidR="00036CAB" w:rsidRDefault="00036CAB" w:rsidP="001063C4">
      <w:r>
        <w:separator/>
      </w:r>
    </w:p>
  </w:endnote>
  <w:endnote w:type="continuationSeparator" w:id="0">
    <w:p w14:paraId="41201485" w14:textId="77777777" w:rsidR="00036CAB" w:rsidRDefault="00036CAB" w:rsidP="001063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7DDE4A" w14:textId="77777777" w:rsidR="00036CAB" w:rsidRDefault="00036CAB" w:rsidP="001063C4">
      <w:r>
        <w:separator/>
      </w:r>
    </w:p>
  </w:footnote>
  <w:footnote w:type="continuationSeparator" w:id="0">
    <w:p w14:paraId="57EF0BFB" w14:textId="77777777" w:rsidR="00036CAB" w:rsidRDefault="00036CAB" w:rsidP="001063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6361"/>
    <w:rsid w:val="00036CAB"/>
    <w:rsid w:val="00077AD4"/>
    <w:rsid w:val="001063C4"/>
    <w:rsid w:val="00156361"/>
    <w:rsid w:val="008C37CA"/>
    <w:rsid w:val="089A41CE"/>
    <w:rsid w:val="24CD5F91"/>
    <w:rsid w:val="4A3C6FA8"/>
    <w:rsid w:val="692678C3"/>
    <w:rsid w:val="72F6173A"/>
    <w:rsid w:val="79DB2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087A21"/>
  <w15:docId w15:val="{65A248C0-E27B-49BA-9416-8A8EC4D35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063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1063C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1063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1063C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殷智慧</dc:creator>
  <cp:lastModifiedBy>Megan Bond</cp:lastModifiedBy>
  <cp:revision>2</cp:revision>
  <dcterms:created xsi:type="dcterms:W3CDTF">2022-04-05T16:26:00Z</dcterms:created>
  <dcterms:modified xsi:type="dcterms:W3CDTF">2022-04-05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6E4E2AC3A9A4450AEEF4632637B7D12</vt:lpwstr>
  </property>
</Properties>
</file>